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F75" w:rsidRPr="00281D4C" w:rsidRDefault="00A84B98" w:rsidP="00975F7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1</w:t>
      </w:r>
      <w:r w:rsidR="00975F75" w:rsidRPr="00281D4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="00975F75" w:rsidRPr="00281D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75F75" w:rsidRPr="00281D4C">
        <w:rPr>
          <w:rFonts w:ascii="Times New Roman" w:hAnsi="Times New Roman" w:cs="Times New Roman"/>
          <w:sz w:val="24"/>
          <w:szCs w:val="24"/>
        </w:rPr>
        <w:t>O</w:t>
      </w:r>
      <w:r w:rsidR="00975F75" w:rsidRPr="00281D4C">
        <w:rPr>
          <w:rFonts w:ascii="Times New Roman" w:eastAsia="Times New Roman" w:hAnsi="Times New Roman" w:cs="Times New Roman"/>
          <w:sz w:val="24"/>
          <w:szCs w:val="24"/>
        </w:rPr>
        <w:t xml:space="preserve">ligo-primer sequences for </w:t>
      </w:r>
      <w:proofErr w:type="spellStart"/>
      <w:r w:rsidR="00975F75" w:rsidRPr="00281D4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75F75" w:rsidRPr="00281D4C">
        <w:rPr>
          <w:rFonts w:ascii="Times New Roman" w:hAnsi="Times New Roman" w:cs="Times New Roman"/>
          <w:sz w:val="24"/>
          <w:szCs w:val="24"/>
        </w:rPr>
        <w:t xml:space="preserve">-PCR </w:t>
      </w:r>
      <w:r w:rsidR="00975F75" w:rsidRPr="00281D4C">
        <w:rPr>
          <w:rFonts w:ascii="Times New Roman" w:eastAsia="Times New Roman" w:hAnsi="Times New Roman" w:cs="Times New Roman"/>
          <w:sz w:val="24"/>
          <w:szCs w:val="24"/>
        </w:rPr>
        <w:t>Assay.</w:t>
      </w:r>
      <w:bookmarkStart w:id="0" w:name="_GoBack"/>
      <w:bookmarkEnd w:id="0"/>
    </w:p>
    <w:tbl>
      <w:tblPr>
        <w:tblW w:w="6660" w:type="dxa"/>
        <w:tblInd w:w="98" w:type="dxa"/>
        <w:tblLook w:val="04A0" w:firstRow="1" w:lastRow="0" w:firstColumn="1" w:lastColumn="0" w:noHBand="0" w:noVBand="1"/>
      </w:tblPr>
      <w:tblGrid>
        <w:gridCol w:w="1760"/>
        <w:gridCol w:w="4963"/>
      </w:tblGrid>
      <w:tr w:rsidR="00975F75" w:rsidRPr="00281D4C" w:rsidTr="00574970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rget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</w:t>
            </w: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proofErr w:type="gramStart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proofErr w:type="gramEnd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→3</w:t>
            </w:r>
            <w:proofErr w:type="gramStart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  <w:proofErr w:type="gramEnd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V 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ATTCCAAGTGAGAATCTCTTTGTC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AGATCTCTGATGAATAACCAACG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Human</w:t>
            </w:r>
            <w:r w:rsidRPr="00281D4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β-actin  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GGCATGGAGTCCTGTGGC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GGTGCCAGGGCAGTGATCTC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BE2J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GCGACCTGCCATGGAGAC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GGTGGCAGCACTATTCGTC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ZIKV 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CTGCCCAACACAAGGTGA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TGTCACCAGGCTCCCTTTG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1N1 HA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TTCTAACCGAGGTCGAAACG-3'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ACAAAGCGTCTACGCTGCAG-3'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V</w:t>
            </w:r>
            <w:proofErr w:type="spellEnd"/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L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TGCCCTGGAAGATGAGTTAG-3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'-GCCTGTTGGTTTGTGGTAAG-3'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FNβ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ATTACCTGAAGGCCAAGG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AGCATCTGCTGGTTGAAG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ISG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CGCCTTCCAGCAGCGTCTG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GCATTTGTCCACCACCAGCA-3’</w:t>
            </w:r>
          </w:p>
        </w:tc>
      </w:tr>
      <w:tr w:rsidR="00975F75" w:rsidRPr="00281D4C" w:rsidTr="00574970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281D4C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AAGAGCCGGCTGTGGATATG-3’</w:t>
            </w:r>
          </w:p>
        </w:tc>
      </w:tr>
      <w:tr w:rsidR="00975F75" w:rsidRPr="00281D4C" w:rsidTr="00574970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F75" w:rsidRPr="00281D4C" w:rsidRDefault="00975F75" w:rsidP="0057497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D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TTGGACTTGGCGGTTCTGT-3’</w:t>
            </w:r>
          </w:p>
        </w:tc>
      </w:tr>
    </w:tbl>
    <w:p w:rsidR="00700581" w:rsidRDefault="00700581"/>
    <w:sectPr w:rsidR="00700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2A3" w:rsidRDefault="00E632A3" w:rsidP="00A84B98">
      <w:r>
        <w:separator/>
      </w:r>
    </w:p>
  </w:endnote>
  <w:endnote w:type="continuationSeparator" w:id="0">
    <w:p w:rsidR="00E632A3" w:rsidRDefault="00E632A3" w:rsidP="00A84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2A3" w:rsidRDefault="00E632A3" w:rsidP="00A84B98">
      <w:r>
        <w:separator/>
      </w:r>
    </w:p>
  </w:footnote>
  <w:footnote w:type="continuationSeparator" w:id="0">
    <w:p w:rsidR="00E632A3" w:rsidRDefault="00E632A3" w:rsidP="00A84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F75"/>
    <w:rsid w:val="00700581"/>
    <w:rsid w:val="00975F75"/>
    <w:rsid w:val="009773CF"/>
    <w:rsid w:val="00A84B98"/>
    <w:rsid w:val="00E6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5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feng</dc:creator>
  <cp:lastModifiedBy>jianfeng</cp:lastModifiedBy>
  <cp:revision>2</cp:revision>
  <dcterms:created xsi:type="dcterms:W3CDTF">2018-05-11T00:15:00Z</dcterms:created>
  <dcterms:modified xsi:type="dcterms:W3CDTF">2018-05-11T00:15:00Z</dcterms:modified>
</cp:coreProperties>
</file>